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C6EF4A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Figure 1: Morphological changes in RD cells infected with EV71. Images show cytopathic effects (CPE) in EV71-infected cells compared to normal control (NC) at 24, 48, and 72 hours post-infection. (Scale bar: 200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).</w:t>
      </w:r>
    </w:p>
    <w:p w14:paraId="195DC7B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3C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01:58:29Z</dcterms:created>
  <dc:creator>ltrmmm</dc:creator>
  <cp:lastModifiedBy>大润润</cp:lastModifiedBy>
  <dcterms:modified xsi:type="dcterms:W3CDTF">2025-11-01T01:5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zY4ZjgwNGVjNTBlNDFmZDNhMTIzY2MxZTcyYWIyMDkiLCJ1c2VySWQiOiI5MTMxMDIzNDUifQ==</vt:lpwstr>
  </property>
  <property fmtid="{D5CDD505-2E9C-101B-9397-08002B2CF9AE}" pid="4" name="ICV">
    <vt:lpwstr>AC4D45CE8FE941BC836752D93741559B_12</vt:lpwstr>
  </property>
</Properties>
</file>